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C4B" w:rsidRPr="009625F0" w:rsidRDefault="009C0C4B" w:rsidP="009C0C4B">
      <w:pPr>
        <w:rPr>
          <w:b/>
        </w:rPr>
      </w:pPr>
      <w:r w:rsidRPr="009625F0">
        <w:rPr>
          <w:b/>
        </w:rPr>
        <w:t>Supplementary materials</w:t>
      </w:r>
    </w:p>
    <w:p w:rsidR="009C0C4B" w:rsidRDefault="009C0C4B" w:rsidP="009C0C4B">
      <w:r>
        <w:t>1. Feasibility and Acceptability questionnaire delivered to 8 Mentor Mothers 6 months after pilot study completion. Mentor Mothers unanimously agreed to all positive statements to a great extent, and disagreed with all negative statements.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5"/>
        <w:gridCol w:w="2070"/>
      </w:tblGrid>
      <w:tr w:rsidR="009C0C4B" w:rsidTr="00DD5761">
        <w:tc>
          <w:tcPr>
            <w:tcW w:w="7375" w:type="dxa"/>
            <w:shd w:val="clear" w:color="auto" w:fill="D9D9D9" w:themeFill="background1" w:themeFillShade="D9"/>
          </w:tcPr>
          <w:p w:rsidR="009C0C4B" w:rsidRDefault="009C0C4B" w:rsidP="00DD5761">
            <w:r>
              <w:t>ACCEPTABILITY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:rsidR="009C0C4B" w:rsidRDefault="009C0C4B" w:rsidP="00DD5761">
            <w:r>
              <w:t>AGREE/DISAGREE</w:t>
            </w:r>
          </w:p>
        </w:tc>
      </w:tr>
      <w:tr w:rsidR="009C0C4B" w:rsidTr="00DD5761">
        <w:tc>
          <w:tcPr>
            <w:tcW w:w="7375" w:type="dxa"/>
          </w:tcPr>
          <w:p w:rsidR="009C0C4B" w:rsidRDefault="009C0C4B" w:rsidP="00DD5761">
            <w:r>
              <w:t>I liked promptly delivering viral load results to help my clients</w:t>
            </w:r>
          </w:p>
        </w:tc>
        <w:tc>
          <w:tcPr>
            <w:tcW w:w="2070" w:type="dxa"/>
          </w:tcPr>
          <w:p w:rsidR="009C0C4B" w:rsidRDefault="009C0C4B" w:rsidP="00DD5761">
            <w:r>
              <w:t>0, Not at all</w:t>
            </w:r>
          </w:p>
          <w:p w:rsidR="009C0C4B" w:rsidRDefault="009C0C4B" w:rsidP="00DD5761">
            <w:r>
              <w:t>1, Somewhat</w:t>
            </w:r>
          </w:p>
          <w:p w:rsidR="009C0C4B" w:rsidRDefault="009C0C4B" w:rsidP="00DD5761">
            <w:r>
              <w:t>2, To a great extent</w:t>
            </w:r>
          </w:p>
        </w:tc>
      </w:tr>
      <w:tr w:rsidR="009C0C4B" w:rsidTr="00DD5761">
        <w:tc>
          <w:tcPr>
            <w:tcW w:w="7375" w:type="dxa"/>
          </w:tcPr>
          <w:p w:rsidR="009C0C4B" w:rsidRDefault="009C0C4B" w:rsidP="00DD5761">
            <w:r>
              <w:t>As a mentor mother, my prompt delivery of viral load results is not clinically useful</w:t>
            </w:r>
          </w:p>
        </w:tc>
        <w:tc>
          <w:tcPr>
            <w:tcW w:w="2070" w:type="dxa"/>
          </w:tcPr>
          <w:p w:rsidR="009C0C4B" w:rsidRDefault="009C0C4B" w:rsidP="00DD5761">
            <w:r>
              <w:t>0, Not at all</w:t>
            </w:r>
          </w:p>
          <w:p w:rsidR="009C0C4B" w:rsidRDefault="009C0C4B" w:rsidP="00DD5761">
            <w:r>
              <w:t>1, Somewhat</w:t>
            </w:r>
          </w:p>
          <w:p w:rsidR="009C0C4B" w:rsidRDefault="009C0C4B" w:rsidP="00DD5761">
            <w:r>
              <w:t>2, To a great extent</w:t>
            </w:r>
          </w:p>
        </w:tc>
      </w:tr>
      <w:tr w:rsidR="009C0C4B" w:rsidTr="00DD5761">
        <w:tc>
          <w:tcPr>
            <w:tcW w:w="7375" w:type="dxa"/>
          </w:tcPr>
          <w:p w:rsidR="009C0C4B" w:rsidRDefault="009C0C4B" w:rsidP="00DD5761">
            <w:proofErr w:type="spellStart"/>
            <w:r>
              <w:t>Counseling</w:t>
            </w:r>
            <w:proofErr w:type="spellEnd"/>
            <w:r>
              <w:t xml:space="preserve"> about low-level viremia, between 50–200 copies, is not clinically useful.</w:t>
            </w:r>
          </w:p>
        </w:tc>
        <w:tc>
          <w:tcPr>
            <w:tcW w:w="2070" w:type="dxa"/>
          </w:tcPr>
          <w:p w:rsidR="009C0C4B" w:rsidRDefault="009C0C4B" w:rsidP="00DD5761">
            <w:r>
              <w:t>0, Not at all</w:t>
            </w:r>
          </w:p>
          <w:p w:rsidR="009C0C4B" w:rsidRDefault="009C0C4B" w:rsidP="00DD5761">
            <w:r>
              <w:t>1, Somewhat</w:t>
            </w:r>
          </w:p>
          <w:p w:rsidR="009C0C4B" w:rsidRDefault="009C0C4B" w:rsidP="00DD5761">
            <w:r>
              <w:t>2, To a great extent</w:t>
            </w:r>
          </w:p>
        </w:tc>
      </w:tr>
      <w:tr w:rsidR="009C0C4B" w:rsidTr="00DD5761">
        <w:tc>
          <w:tcPr>
            <w:tcW w:w="7375" w:type="dxa"/>
          </w:tcPr>
          <w:p w:rsidR="009C0C4B" w:rsidRDefault="009C0C4B" w:rsidP="00DD5761">
            <w:r>
              <w:t>How likely would you be to promptly return viral load results if it was required by your supervisor?</w:t>
            </w:r>
          </w:p>
        </w:tc>
        <w:tc>
          <w:tcPr>
            <w:tcW w:w="2070" w:type="dxa"/>
          </w:tcPr>
          <w:p w:rsidR="009C0C4B" w:rsidRDefault="009C0C4B" w:rsidP="00DD5761">
            <w:r>
              <w:t>0, Not at all</w:t>
            </w:r>
          </w:p>
          <w:p w:rsidR="009C0C4B" w:rsidRDefault="009C0C4B" w:rsidP="00DD5761">
            <w:r>
              <w:t>1, Somewhat</w:t>
            </w:r>
          </w:p>
          <w:p w:rsidR="009C0C4B" w:rsidRDefault="009C0C4B" w:rsidP="00DD5761">
            <w:r>
              <w:t>2, To a great extent</w:t>
            </w:r>
          </w:p>
        </w:tc>
      </w:tr>
      <w:tr w:rsidR="009C0C4B" w:rsidTr="00DD5761">
        <w:tc>
          <w:tcPr>
            <w:tcW w:w="7375" w:type="dxa"/>
          </w:tcPr>
          <w:p w:rsidR="009C0C4B" w:rsidRDefault="009C0C4B" w:rsidP="00DD5761">
            <w:r>
              <w:t>How likely would you be to promptly return viral load results if this process was being used by colleagues who were happy with it</w:t>
            </w:r>
          </w:p>
        </w:tc>
        <w:tc>
          <w:tcPr>
            <w:tcW w:w="2070" w:type="dxa"/>
          </w:tcPr>
          <w:p w:rsidR="009C0C4B" w:rsidRDefault="009C0C4B" w:rsidP="00DD5761">
            <w:r>
              <w:t>0, Not at all</w:t>
            </w:r>
          </w:p>
          <w:p w:rsidR="009C0C4B" w:rsidRDefault="009C0C4B" w:rsidP="00DD5761">
            <w:r>
              <w:t>1, Somewhat</w:t>
            </w:r>
          </w:p>
          <w:p w:rsidR="009C0C4B" w:rsidRDefault="009C0C4B" w:rsidP="00DD5761">
            <w:r>
              <w:t>2, To a great extent</w:t>
            </w:r>
          </w:p>
        </w:tc>
      </w:tr>
      <w:tr w:rsidR="009C0C4B" w:rsidTr="00DD5761">
        <w:tc>
          <w:tcPr>
            <w:tcW w:w="7375" w:type="dxa"/>
          </w:tcPr>
          <w:p w:rsidR="009C0C4B" w:rsidRDefault="009C0C4B" w:rsidP="00DD5761">
            <w:r>
              <w:t>Do you think promptly returning viral load results is useful for improving patient adherence?</w:t>
            </w:r>
          </w:p>
        </w:tc>
        <w:tc>
          <w:tcPr>
            <w:tcW w:w="2070" w:type="dxa"/>
          </w:tcPr>
          <w:p w:rsidR="009C0C4B" w:rsidRDefault="009C0C4B" w:rsidP="00DD5761">
            <w:r>
              <w:t>0, Not at all</w:t>
            </w:r>
          </w:p>
          <w:p w:rsidR="009C0C4B" w:rsidRDefault="009C0C4B" w:rsidP="00DD5761">
            <w:r>
              <w:t>1, Somewhat</w:t>
            </w:r>
          </w:p>
          <w:p w:rsidR="009C0C4B" w:rsidRDefault="009C0C4B" w:rsidP="00DD5761">
            <w:r>
              <w:t>2, To a great extent</w:t>
            </w:r>
          </w:p>
        </w:tc>
      </w:tr>
      <w:tr w:rsidR="009C0C4B" w:rsidTr="00DD5761">
        <w:tc>
          <w:tcPr>
            <w:tcW w:w="7375" w:type="dxa"/>
          </w:tcPr>
          <w:p w:rsidR="009C0C4B" w:rsidRDefault="009C0C4B" w:rsidP="00DD5761">
            <w:r>
              <w:t>Do you feel that you understand how to conduct counselling about low-level viremia, between 50–200 copies, to improve patients’ adherence?</w:t>
            </w:r>
          </w:p>
        </w:tc>
        <w:tc>
          <w:tcPr>
            <w:tcW w:w="2070" w:type="dxa"/>
          </w:tcPr>
          <w:p w:rsidR="009C0C4B" w:rsidRDefault="009C0C4B" w:rsidP="00DD5761">
            <w:r>
              <w:t>0, Not at all</w:t>
            </w:r>
          </w:p>
          <w:p w:rsidR="009C0C4B" w:rsidRDefault="009C0C4B" w:rsidP="00DD5761">
            <w:r>
              <w:t>1, Somewhat</w:t>
            </w:r>
          </w:p>
          <w:p w:rsidR="009C0C4B" w:rsidRDefault="009C0C4B" w:rsidP="00DD5761">
            <w:r>
              <w:t>2, To a great extent</w:t>
            </w:r>
          </w:p>
        </w:tc>
      </w:tr>
      <w:tr w:rsidR="009C0C4B" w:rsidTr="00DD5761">
        <w:tc>
          <w:tcPr>
            <w:tcW w:w="7375" w:type="dxa"/>
          </w:tcPr>
          <w:p w:rsidR="009C0C4B" w:rsidRDefault="009C0C4B" w:rsidP="00DD5761">
            <w:r>
              <w:t>Do you think promptly returning viral load results is a good use your time?</w:t>
            </w:r>
          </w:p>
        </w:tc>
        <w:tc>
          <w:tcPr>
            <w:tcW w:w="2070" w:type="dxa"/>
          </w:tcPr>
          <w:p w:rsidR="009C0C4B" w:rsidRDefault="009C0C4B" w:rsidP="00DD5761">
            <w:r>
              <w:t>0, Not at all</w:t>
            </w:r>
          </w:p>
          <w:p w:rsidR="009C0C4B" w:rsidRDefault="009C0C4B" w:rsidP="00DD5761">
            <w:r>
              <w:t>1, Somewhat</w:t>
            </w:r>
          </w:p>
          <w:p w:rsidR="009C0C4B" w:rsidRDefault="009C0C4B" w:rsidP="00DD5761">
            <w:r>
              <w:t>2, To a great extent</w:t>
            </w:r>
          </w:p>
        </w:tc>
      </w:tr>
      <w:tr w:rsidR="009C0C4B" w:rsidTr="00DD5761">
        <w:tc>
          <w:tcPr>
            <w:tcW w:w="7375" w:type="dxa"/>
            <w:shd w:val="clear" w:color="auto" w:fill="D9D9D9" w:themeFill="background1" w:themeFillShade="D9"/>
          </w:tcPr>
          <w:p w:rsidR="009C0C4B" w:rsidRDefault="009C0C4B" w:rsidP="00DD5761">
            <w:r>
              <w:lastRenderedPageBreak/>
              <w:t>FEASIBILITY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:rsidR="009C0C4B" w:rsidRDefault="009C0C4B" w:rsidP="00DD5761"/>
        </w:tc>
      </w:tr>
      <w:tr w:rsidR="009C0C4B" w:rsidTr="00DD5761">
        <w:tc>
          <w:tcPr>
            <w:tcW w:w="7375" w:type="dxa"/>
          </w:tcPr>
          <w:p w:rsidR="009C0C4B" w:rsidRDefault="009C0C4B" w:rsidP="00DD5761">
            <w:r>
              <w:t>In general, the facility has supported my role, as mentor mother, to promptly return viral load results</w:t>
            </w:r>
          </w:p>
        </w:tc>
        <w:tc>
          <w:tcPr>
            <w:tcW w:w="2070" w:type="dxa"/>
          </w:tcPr>
          <w:p w:rsidR="009C0C4B" w:rsidRDefault="009C0C4B" w:rsidP="00DD5761">
            <w:r>
              <w:t>0, Not at all</w:t>
            </w:r>
          </w:p>
          <w:p w:rsidR="009C0C4B" w:rsidRDefault="009C0C4B" w:rsidP="00DD5761">
            <w:r>
              <w:t>1, Somewhat</w:t>
            </w:r>
          </w:p>
          <w:p w:rsidR="009C0C4B" w:rsidRDefault="009C0C4B" w:rsidP="00DD5761">
            <w:r>
              <w:t>2, To a great extent</w:t>
            </w:r>
          </w:p>
        </w:tc>
      </w:tr>
      <w:tr w:rsidR="009C0C4B" w:rsidTr="00DD5761">
        <w:tc>
          <w:tcPr>
            <w:tcW w:w="7375" w:type="dxa"/>
          </w:tcPr>
          <w:p w:rsidR="009C0C4B" w:rsidRDefault="009C0C4B" w:rsidP="00DD5761">
            <w:r>
              <w:t>I have the knowledge necessary to counsel patients about low-level viremia, between 50–200 copies.</w:t>
            </w:r>
          </w:p>
        </w:tc>
        <w:tc>
          <w:tcPr>
            <w:tcW w:w="2070" w:type="dxa"/>
          </w:tcPr>
          <w:p w:rsidR="009C0C4B" w:rsidRDefault="009C0C4B" w:rsidP="00DD5761">
            <w:r>
              <w:t>0, Not at all</w:t>
            </w:r>
          </w:p>
          <w:p w:rsidR="009C0C4B" w:rsidRDefault="009C0C4B" w:rsidP="00DD5761">
            <w:r>
              <w:t>1, Somewhat</w:t>
            </w:r>
          </w:p>
          <w:p w:rsidR="009C0C4B" w:rsidRDefault="009C0C4B" w:rsidP="00DD5761">
            <w:r>
              <w:t>2, To a great extent</w:t>
            </w:r>
          </w:p>
        </w:tc>
      </w:tr>
      <w:tr w:rsidR="009C0C4B" w:rsidTr="00DD5761">
        <w:tc>
          <w:tcPr>
            <w:tcW w:w="7375" w:type="dxa"/>
          </w:tcPr>
          <w:p w:rsidR="009C0C4B" w:rsidRDefault="009C0C4B" w:rsidP="00DD5761">
            <w:r>
              <w:t>Overall, I am satisfied with promptly returning viral load results.</w:t>
            </w:r>
          </w:p>
        </w:tc>
        <w:tc>
          <w:tcPr>
            <w:tcW w:w="2070" w:type="dxa"/>
          </w:tcPr>
          <w:p w:rsidR="009C0C4B" w:rsidRDefault="009C0C4B" w:rsidP="00DD5761">
            <w:r>
              <w:t>0, Not at all</w:t>
            </w:r>
          </w:p>
          <w:p w:rsidR="009C0C4B" w:rsidRDefault="009C0C4B" w:rsidP="00DD5761">
            <w:r>
              <w:t>1, Somewhat</w:t>
            </w:r>
          </w:p>
          <w:p w:rsidR="009C0C4B" w:rsidRDefault="009C0C4B" w:rsidP="00DD5761">
            <w:r>
              <w:t>2, To a great extent</w:t>
            </w:r>
          </w:p>
        </w:tc>
      </w:tr>
      <w:tr w:rsidR="009C0C4B" w:rsidTr="00DD5761">
        <w:tc>
          <w:tcPr>
            <w:tcW w:w="7375" w:type="dxa"/>
          </w:tcPr>
          <w:p w:rsidR="009C0C4B" w:rsidRDefault="009C0C4B" w:rsidP="00DD5761">
            <w:r>
              <w:t>I believe that promptly return viral load results helps me to improve patients’ adherence</w:t>
            </w:r>
          </w:p>
        </w:tc>
        <w:tc>
          <w:tcPr>
            <w:tcW w:w="2070" w:type="dxa"/>
          </w:tcPr>
          <w:p w:rsidR="009C0C4B" w:rsidRDefault="009C0C4B" w:rsidP="00DD5761">
            <w:r>
              <w:t>0, Not at all</w:t>
            </w:r>
          </w:p>
          <w:p w:rsidR="009C0C4B" w:rsidRDefault="009C0C4B" w:rsidP="00DD5761">
            <w:r>
              <w:t>1, Somewhat</w:t>
            </w:r>
          </w:p>
          <w:p w:rsidR="009C0C4B" w:rsidRDefault="009C0C4B" w:rsidP="00DD5761">
            <w:r>
              <w:t>2, To a great extent</w:t>
            </w:r>
          </w:p>
        </w:tc>
      </w:tr>
    </w:tbl>
    <w:p w:rsidR="009C0C4B" w:rsidRDefault="009C0C4B" w:rsidP="009C0C4B"/>
    <w:p w:rsidR="001863D6" w:rsidRDefault="001863D6">
      <w:bookmarkStart w:id="0" w:name="_GoBack"/>
      <w:bookmarkEnd w:id="0"/>
    </w:p>
    <w:sectPr w:rsidR="001863D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C4B"/>
    <w:rsid w:val="00010EDB"/>
    <w:rsid w:val="0001276E"/>
    <w:rsid w:val="00022279"/>
    <w:rsid w:val="00022DAF"/>
    <w:rsid w:val="000417FE"/>
    <w:rsid w:val="00051EBC"/>
    <w:rsid w:val="00082BA4"/>
    <w:rsid w:val="000911FB"/>
    <w:rsid w:val="00107641"/>
    <w:rsid w:val="001220F2"/>
    <w:rsid w:val="00137680"/>
    <w:rsid w:val="00137B24"/>
    <w:rsid w:val="00153D21"/>
    <w:rsid w:val="00170005"/>
    <w:rsid w:val="001863D6"/>
    <w:rsid w:val="001932AC"/>
    <w:rsid w:val="001D2D5E"/>
    <w:rsid w:val="001E4DC8"/>
    <w:rsid w:val="00203C15"/>
    <w:rsid w:val="0022788F"/>
    <w:rsid w:val="0024558F"/>
    <w:rsid w:val="003265B6"/>
    <w:rsid w:val="00330439"/>
    <w:rsid w:val="0034101D"/>
    <w:rsid w:val="00343B68"/>
    <w:rsid w:val="0034741D"/>
    <w:rsid w:val="0035063E"/>
    <w:rsid w:val="00352AE2"/>
    <w:rsid w:val="00386EE4"/>
    <w:rsid w:val="0042093D"/>
    <w:rsid w:val="00465168"/>
    <w:rsid w:val="00490C8B"/>
    <w:rsid w:val="004B2877"/>
    <w:rsid w:val="004C3631"/>
    <w:rsid w:val="0052002E"/>
    <w:rsid w:val="0052100D"/>
    <w:rsid w:val="0057055B"/>
    <w:rsid w:val="0057308A"/>
    <w:rsid w:val="00583198"/>
    <w:rsid w:val="005E03ED"/>
    <w:rsid w:val="005E6FAE"/>
    <w:rsid w:val="00680F80"/>
    <w:rsid w:val="006B7786"/>
    <w:rsid w:val="006C4C4A"/>
    <w:rsid w:val="006C6C5E"/>
    <w:rsid w:val="006F4B20"/>
    <w:rsid w:val="006F7C2F"/>
    <w:rsid w:val="00796634"/>
    <w:rsid w:val="007E0DBF"/>
    <w:rsid w:val="00815718"/>
    <w:rsid w:val="008603DB"/>
    <w:rsid w:val="0089298E"/>
    <w:rsid w:val="008C7C6A"/>
    <w:rsid w:val="00902098"/>
    <w:rsid w:val="009050D4"/>
    <w:rsid w:val="0091667B"/>
    <w:rsid w:val="00944F30"/>
    <w:rsid w:val="00961CB3"/>
    <w:rsid w:val="00992546"/>
    <w:rsid w:val="009C0C4B"/>
    <w:rsid w:val="009D3BFF"/>
    <w:rsid w:val="009D595C"/>
    <w:rsid w:val="009D7B63"/>
    <w:rsid w:val="00A51428"/>
    <w:rsid w:val="00AB0049"/>
    <w:rsid w:val="00AC7817"/>
    <w:rsid w:val="00AF0AAD"/>
    <w:rsid w:val="00AF70AC"/>
    <w:rsid w:val="00B4541C"/>
    <w:rsid w:val="00B56E66"/>
    <w:rsid w:val="00B85AA2"/>
    <w:rsid w:val="00B90D84"/>
    <w:rsid w:val="00BD0AFF"/>
    <w:rsid w:val="00BD69DA"/>
    <w:rsid w:val="00C142B1"/>
    <w:rsid w:val="00C402C2"/>
    <w:rsid w:val="00C42ACC"/>
    <w:rsid w:val="00C537EC"/>
    <w:rsid w:val="00D330E5"/>
    <w:rsid w:val="00D479E2"/>
    <w:rsid w:val="00D70887"/>
    <w:rsid w:val="00D82D83"/>
    <w:rsid w:val="00DA64D3"/>
    <w:rsid w:val="00DB391B"/>
    <w:rsid w:val="00DB4985"/>
    <w:rsid w:val="00DE4863"/>
    <w:rsid w:val="00DF3E7F"/>
    <w:rsid w:val="00E70751"/>
    <w:rsid w:val="00E7506B"/>
    <w:rsid w:val="00EC65F8"/>
    <w:rsid w:val="00ED7AAD"/>
    <w:rsid w:val="00F02000"/>
    <w:rsid w:val="00F16B93"/>
    <w:rsid w:val="00FE0EF8"/>
    <w:rsid w:val="00FE776B"/>
    <w:rsid w:val="00FF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E66B3A-BC0C-47FD-9CB5-15ACA19F4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 Kolanjiappan</dc:creator>
  <cp:keywords/>
  <dc:description/>
  <cp:lastModifiedBy>Rajesh  Kolanjiappan</cp:lastModifiedBy>
  <cp:revision>1</cp:revision>
  <dcterms:created xsi:type="dcterms:W3CDTF">2025-12-13T09:23:00Z</dcterms:created>
  <dcterms:modified xsi:type="dcterms:W3CDTF">2025-12-13T09:24:00Z</dcterms:modified>
</cp:coreProperties>
</file>